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spacing w:after="156" w:afterLines="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Multimedia Appendix 2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Th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Pennebaker’s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expressive writing instructions and interview guide</w:t>
      </w:r>
    </w:p>
    <w:tbl>
      <w:tblPr>
        <w:tblStyle w:val="6"/>
        <w:tblW w:w="96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6"/>
        <w:gridCol w:w="46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" w:hRule="atLeast"/>
          <w:jc w:val="center"/>
        </w:trPr>
        <w:tc>
          <w:tcPr>
            <w:tcW w:w="49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ennebaker’s expressive writing instructions</w:t>
            </w:r>
          </w:p>
        </w:tc>
        <w:tc>
          <w:tcPr>
            <w:tcW w:w="46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nterview gu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3" w:hRule="atLeast"/>
          <w:jc w:val="center"/>
        </w:trPr>
        <w:tc>
          <w:tcPr>
            <w:tcW w:w="497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156" w:afterLines="50" w:line="36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vice your patients to: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nd a place and time where and when you will not be disturbed.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rite about what you are worrying about or what you have been avoiding thinking about that is affecting your life in an unhealthy way.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rite for a minimum of 20 minutes a day for at least 4 consecutive days.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rite continuously without worrying about proper Chinese or censoring content.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cide whether to write about the same issue each time or different issues.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ider reviewing what you are written over time to see how your thinking or emotions have changed.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information obtained will only be used for this research and will not have any influence on you.</w:t>
            </w:r>
          </w:p>
        </w:tc>
        <w:tc>
          <w:tcPr>
            <w:tcW w:w="4646" w:type="dxa"/>
            <w:tcBorders>
              <w:top w:val="single" w:color="auto" w:sz="4" w:space="0"/>
            </w:tcBorders>
          </w:tcPr>
          <w:p>
            <w:pPr>
              <w:pStyle w:val="9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  <w:t xml:space="preserve">“Please tell me about your feelings during the stage of your diagnosis. Did you have any thoughts and confusions?” (For newly diagnosed patients) 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  <w:t>“Please tell me about your feelings before and after the operation. What adverse symptoms and experiences did the operation bring you?” (For postoperative patients)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  <w:t>“Please tell me about your feelings when you begin to receive or during the chemotherapy. What adverse symptoms and experiences did chemotherapy bring to you?” (For chemotherapy patients)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  <w:t>“What was your feeling during the whole period of illness or treatment?”</w:t>
            </w:r>
            <w:r>
              <w:rPr>
                <w:rFonts w:hint="eastAsia" w:ascii="Times New Roman" w:hAnsi="Times New Roman"/>
                <w:color w:val="131413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For all patients)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rFonts w:ascii="Times New Roman" w:hAnsi="Times New Roman"/>
                <w:color w:val="1C1D1E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  <w:t>“Do you have any new experiences, feelings, or views recently? What things or symptoms have changed your mood?”</w:t>
            </w:r>
          </w:p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line="360" w:lineRule="auto"/>
              <w:ind w:left="420" w:firstLine="0" w:firstLineChars="0"/>
              <w:jc w:val="left"/>
              <w:textAlignment w:val="auto"/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131413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For all patients)</w:t>
            </w:r>
          </w:p>
        </w:tc>
      </w:tr>
    </w:tbl>
    <w:p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00004FF" w:usb2="00000000" w:usb3="00000000" w:csb0="2000019F" w:csb1="00000000"/>
  </w:font>
  <w:font w:name="AdvTT3713a231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C914309"/>
    <w:multiLevelType w:val="multilevel"/>
    <w:tmpl w:val="6C914309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ZiYTk0MmYwYmQ4NWE3NzFlMDQ2MmM1ZjUzZWU4MTcifQ=="/>
  </w:docVars>
  <w:rsids>
    <w:rsidRoot w:val="00886FFA"/>
    <w:rsid w:val="000950F6"/>
    <w:rsid w:val="0019710E"/>
    <w:rsid w:val="001D0098"/>
    <w:rsid w:val="0030327B"/>
    <w:rsid w:val="00377A14"/>
    <w:rsid w:val="00403248"/>
    <w:rsid w:val="00442B20"/>
    <w:rsid w:val="004E3472"/>
    <w:rsid w:val="005A1EE9"/>
    <w:rsid w:val="007908C9"/>
    <w:rsid w:val="007A1A65"/>
    <w:rsid w:val="00886FFA"/>
    <w:rsid w:val="0095611B"/>
    <w:rsid w:val="00984D9F"/>
    <w:rsid w:val="009C0DD1"/>
    <w:rsid w:val="009D1509"/>
    <w:rsid w:val="00A221C5"/>
    <w:rsid w:val="00B60F37"/>
    <w:rsid w:val="00C50A59"/>
    <w:rsid w:val="00C52F4B"/>
    <w:rsid w:val="00C82662"/>
    <w:rsid w:val="00C845D6"/>
    <w:rsid w:val="00C90047"/>
    <w:rsid w:val="00D84A84"/>
    <w:rsid w:val="00DF6BE7"/>
    <w:rsid w:val="00EA5AE4"/>
    <w:rsid w:val="00EB5630"/>
    <w:rsid w:val="4ABC2197"/>
    <w:rsid w:val="5BF23C64"/>
    <w:rsid w:val="7EF6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3">
    <w:name w:val="annotation text"/>
    <w:basedOn w:val="1"/>
    <w:link w:val="13"/>
    <w:unhideWhenUsed/>
    <w:qFormat/>
    <w:uiPriority w:val="99"/>
    <w:pPr>
      <w:jc w:val="left"/>
    </w:p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table" w:customStyle="1" w:styleId="10">
    <w:name w:val="List Table 4 Accent 1"/>
    <w:basedOn w:val="6"/>
    <w:qFormat/>
    <w:uiPriority w:val="49"/>
    <w:tblPr>
      <w:tblBorders>
        <w:top w:val="single" w:color="95B3D7" w:themeColor="accent1" w:themeTint="99" w:sz="4" w:space="0"/>
        <w:left w:val="single" w:color="95B3D7" w:themeColor="accent1" w:themeTint="99" w:sz="4" w:space="0"/>
        <w:bottom w:val="single" w:color="95B3D7" w:themeColor="accent1" w:themeTint="99" w:sz="4" w:space="0"/>
        <w:right w:val="single" w:color="95B3D7" w:themeColor="accent1" w:themeTint="99" w:sz="4" w:space="0"/>
        <w:insideH w:val="single" w:color="95B3D7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F81BD" w:themeColor="accent1" w:sz="4" w:space="0"/>
          <w:left w:val="single" w:color="4F81BD" w:themeColor="accent1" w:sz="4" w:space="0"/>
          <w:bottom w:val="single" w:color="4F81BD" w:themeColor="accent1" w:sz="4" w:space="0"/>
          <w:right w:val="single" w:color="4F81BD" w:themeColor="accent1" w:sz="4" w:space="0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cPr>
        <w:tcBorders>
          <w:top w:val="double" w:color="95B3D7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BE5F1" w:themeFill="accent1" w:themeFillTint="33"/>
      </w:tcPr>
    </w:tblStylePr>
    <w:tblStylePr w:type="band1Horz">
      <w:tcPr>
        <w:shd w:val="clear" w:color="auto" w:fill="DBE5F1" w:themeFill="accent1" w:themeFillTint="33"/>
      </w:tcPr>
    </w:tblStylePr>
  </w:style>
  <w:style w:type="character" w:customStyle="1" w:styleId="11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3"/>
    <w:qFormat/>
    <w:uiPriority w:val="99"/>
    <w:rPr>
      <w:rFonts w:ascii="Calibri" w:hAnsi="Calibri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6</Words>
  <Characters>1290</Characters>
  <Lines>10</Lines>
  <Paragraphs>3</Paragraphs>
  <TotalTime>1</TotalTime>
  <ScaleCrop>false</ScaleCrop>
  <LinksUpToDate>false</LinksUpToDate>
  <CharactersWithSpaces>151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02:33:00Z</dcterms:created>
  <dc:creator>A26537</dc:creator>
  <cp:lastModifiedBy>Chaixiu Li</cp:lastModifiedBy>
  <dcterms:modified xsi:type="dcterms:W3CDTF">2022-12-08T08:24:3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0DB64B13340458F9F522F54000637C4</vt:lpwstr>
  </property>
</Properties>
</file>